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ACBFF" w14:textId="2A6AF3F9" w:rsidR="00AE7FD1" w:rsidRPr="006F04FC" w:rsidRDefault="00744D83" w:rsidP="008B51A1">
      <w:pPr>
        <w:spacing w:line="276" w:lineRule="auto"/>
        <w:ind w:firstLineChars="0" w:firstLine="0"/>
        <w:rPr>
          <w:color w:val="auto"/>
          <w:lang w:val="en-GB"/>
        </w:rPr>
      </w:pPr>
      <w:r w:rsidRPr="006F04FC">
        <w:rPr>
          <w:color w:val="auto"/>
          <w:lang w:val="en-GB"/>
        </w:rPr>
        <w:t xml:space="preserve">Table </w:t>
      </w:r>
      <w:r w:rsidR="00ED2160" w:rsidRPr="006F04FC">
        <w:rPr>
          <w:color w:val="auto"/>
          <w:lang w:val="en-GB"/>
        </w:rPr>
        <w:t>S</w:t>
      </w:r>
      <w:r w:rsidR="00A83587">
        <w:rPr>
          <w:color w:val="auto"/>
          <w:lang w:val="en-GB"/>
        </w:rPr>
        <w:t>4</w:t>
      </w:r>
      <w:r w:rsidRPr="006F04FC">
        <w:rPr>
          <w:color w:val="auto"/>
          <w:lang w:val="en-GB"/>
        </w:rPr>
        <w:t>. Results of reduced major axis (RMA) regression (</w:t>
      </w:r>
      <w:r w:rsidR="004924AD" w:rsidRPr="006F04FC">
        <w:rPr>
          <w:color w:val="auto"/>
          <w:lang w:val="en-GB"/>
        </w:rPr>
        <w:t>Equation 1</w:t>
      </w:r>
      <w:r w:rsidRPr="006F04FC">
        <w:rPr>
          <w:color w:val="auto"/>
          <w:lang w:val="en-GB"/>
        </w:rPr>
        <w:t xml:space="preserve">: ln </w:t>
      </w:r>
      <w:r w:rsidRPr="006F04FC">
        <w:rPr>
          <w:i/>
          <w:color w:val="auto"/>
          <w:lang w:val="en-GB"/>
        </w:rPr>
        <w:t>Y</w:t>
      </w:r>
      <w:r w:rsidR="00000346" w:rsidRPr="006F04FC">
        <w:rPr>
          <w:i/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>=</w:t>
      </w:r>
      <w:r w:rsidR="00000346" w:rsidRPr="006F04FC">
        <w:rPr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 xml:space="preserve">ln </w:t>
      </w:r>
      <w:proofErr w:type="spellStart"/>
      <w:r w:rsidRPr="006F04FC">
        <w:rPr>
          <w:i/>
          <w:color w:val="auto"/>
          <w:lang w:val="en-GB"/>
        </w:rPr>
        <w:t>F</w:t>
      </w:r>
      <w:r w:rsidRPr="006F04FC">
        <w:rPr>
          <w:color w:val="auto"/>
          <w:lang w:val="en-GB"/>
        </w:rPr>
        <w:t>+</w:t>
      </w:r>
      <w:r w:rsidRPr="006F04FC">
        <w:rPr>
          <w:i/>
          <w:color w:val="auto"/>
          <w:lang w:val="en-GB"/>
        </w:rPr>
        <w:t>f</w:t>
      </w:r>
      <w:proofErr w:type="spellEnd"/>
      <w:r w:rsidRPr="006F04FC">
        <w:rPr>
          <w:i/>
          <w:color w:val="auto"/>
          <w:lang w:val="en-GB"/>
        </w:rPr>
        <w:t xml:space="preserve"> </w:t>
      </w:r>
      <w:r w:rsidRPr="006F04FC">
        <w:rPr>
          <w:color w:val="auto"/>
          <w:lang w:val="en-GB"/>
        </w:rPr>
        <w:t xml:space="preserve">ln </w:t>
      </w:r>
      <w:r w:rsidRPr="006F04FC">
        <w:rPr>
          <w:i/>
          <w:color w:val="auto"/>
          <w:lang w:val="en-GB"/>
        </w:rPr>
        <w:t>M</w:t>
      </w:r>
      <w:r w:rsidRPr="006F04FC">
        <w:rPr>
          <w:color w:val="auto"/>
          <w:lang w:val="en-GB"/>
        </w:rPr>
        <w:t>) showing the relationships between whole-plant respiration and whole-plant fresh mass for each provenance using the data of plants within</w:t>
      </w:r>
      <w:r w:rsidR="002F0F6F" w:rsidRPr="006F04FC">
        <w:rPr>
          <w:color w:val="auto"/>
          <w:lang w:val="en-GB"/>
        </w:rPr>
        <w:t xml:space="preserve"> the weight range of</w:t>
      </w:r>
      <w:r w:rsidRPr="006F04FC">
        <w:rPr>
          <w:color w:val="auto"/>
          <w:lang w:val="en-GB"/>
        </w:rPr>
        <w:t xml:space="preserve"> 0.001 kg–0.1 kg</w:t>
      </w:r>
      <w:r w:rsidR="002E67C3" w:rsidRPr="006F04FC">
        <w:rPr>
          <w:color w:val="auto"/>
          <w:lang w:val="en-GB"/>
        </w:rPr>
        <w:t xml:space="preserve"> (</w:t>
      </w:r>
      <w:r w:rsidR="00944E15">
        <w:rPr>
          <w:color w:val="auto"/>
          <w:lang w:val="en-GB"/>
        </w:rPr>
        <w:t>F</w:t>
      </w:r>
      <w:r w:rsidR="002E67C3" w:rsidRPr="006F04FC">
        <w:rPr>
          <w:color w:val="auto"/>
          <w:lang w:val="en-GB"/>
        </w:rPr>
        <w:t xml:space="preserve">igure </w:t>
      </w:r>
      <w:r w:rsidR="0044496B">
        <w:rPr>
          <w:color w:val="auto"/>
          <w:lang w:val="en-GB"/>
        </w:rPr>
        <w:t>S3</w:t>
      </w:r>
      <w:r w:rsidR="002E67C3" w:rsidRPr="006F04FC">
        <w:rPr>
          <w:color w:val="auto"/>
          <w:lang w:val="en-GB"/>
        </w:rPr>
        <w:t>)</w:t>
      </w:r>
      <w:r w:rsidR="005E662B" w:rsidRPr="006F04FC">
        <w:rPr>
          <w:color w:val="auto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0"/>
        <w:gridCol w:w="551"/>
        <w:gridCol w:w="1986"/>
        <w:gridCol w:w="985"/>
        <w:gridCol w:w="1270"/>
        <w:gridCol w:w="1270"/>
        <w:gridCol w:w="1270"/>
        <w:gridCol w:w="1270"/>
      </w:tblGrid>
      <w:tr w:rsidR="006F04FC" w:rsidRPr="006F04FC" w14:paraId="03EC0C7D" w14:textId="77777777" w:rsidTr="00896C1B">
        <w:trPr>
          <w:trHeight w:val="370"/>
        </w:trPr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C37D8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Provenance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74AFC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</w:rPr>
              <w:t>n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48681" w14:textId="2E477069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 xml:space="preserve">Range of whole-plant fresh mass </w:t>
            </w:r>
            <w:r w:rsidR="00896C1B">
              <w:rPr>
                <w:rFonts w:eastAsia="Times New Roman"/>
                <w:color w:val="auto"/>
                <w:kern w:val="0"/>
                <w:sz w:val="20"/>
                <w:szCs w:val="20"/>
              </w:rPr>
              <w:t>(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kg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8DE5B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Slope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6F437" w14:textId="5B554D8A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95%</w:t>
            </w:r>
            <w:r w:rsidR="00944E15">
              <w:rPr>
                <w:rFonts w:eastAsia="Times New Roman"/>
                <w:color w:val="auto"/>
                <w:kern w:val="0"/>
                <w:sz w:val="20"/>
                <w:szCs w:val="20"/>
              </w:rPr>
              <w:t xml:space="preserve"> 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CI of Slope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3D3CC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11E09" w14:textId="5C512D8C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95%</w:t>
            </w:r>
            <w:r w:rsidR="00944E15">
              <w:rPr>
                <w:rFonts w:eastAsia="Times New Roman"/>
                <w:color w:val="auto"/>
                <w:kern w:val="0"/>
                <w:sz w:val="20"/>
                <w:szCs w:val="20"/>
              </w:rPr>
              <w:t xml:space="preserve"> 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CI of Intercept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A32D0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</w:rPr>
              <w:t>R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6F04FC" w:rsidRPr="006F04FC" w14:paraId="24F5F23E" w14:textId="77777777" w:rsidTr="00896C1B">
        <w:trPr>
          <w:trHeight w:val="37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D05C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Iwat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0EB2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1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A21F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00106–0.04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68FD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9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70B4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705–1.0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651B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63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B419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254–1.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DD27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930</w:t>
            </w:r>
          </w:p>
        </w:tc>
      </w:tr>
      <w:tr w:rsidR="006F04FC" w:rsidRPr="006F04FC" w14:paraId="6064A107" w14:textId="77777777" w:rsidTr="00896C1B">
        <w:trPr>
          <w:trHeight w:val="37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FC88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Kochi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B63C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1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0AEB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00121–0.0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9B28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86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39CE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722–0.9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595E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65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5A91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295–1.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4A57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959</w:t>
            </w:r>
          </w:p>
        </w:tc>
      </w:tr>
      <w:tr w:rsidR="006F04FC" w:rsidRPr="006F04FC" w14:paraId="74AE3E4A" w14:textId="77777777" w:rsidTr="00896C1B">
        <w:trPr>
          <w:trHeight w:val="37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76F1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Naga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B686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1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E448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00141–0.015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816F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1.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7303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662–1.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2550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1.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4521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177–4.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DF60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713</w:t>
            </w:r>
          </w:p>
        </w:tc>
      </w:tr>
      <w:tr w:rsidR="006F04FC" w:rsidRPr="006F04FC" w14:paraId="03EA58AB" w14:textId="77777777" w:rsidTr="00896C1B">
        <w:trPr>
          <w:trHeight w:val="37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839C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Shizuok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D2B7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5E32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00273–0.076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61FA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84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AE67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750–0.92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858C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54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4DCA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350–0.7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F0A9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983</w:t>
            </w:r>
          </w:p>
        </w:tc>
      </w:tr>
      <w:tr w:rsidR="006F04FC" w:rsidRPr="006F04FC" w14:paraId="6FB07C10" w14:textId="77777777" w:rsidTr="00896C1B">
        <w:trPr>
          <w:trHeight w:val="370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405B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Yamagata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9D1A7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96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CD167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00103–0.0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A3F2C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81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66441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754–0.865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119C2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427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602F7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292–0.57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C8F40" w14:textId="77777777" w:rsidR="004924AD" w:rsidRPr="006F04FC" w:rsidRDefault="004924AD" w:rsidP="008B51A1">
            <w:pPr>
              <w:spacing w:line="276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</w:rPr>
              <w:t>0.873</w:t>
            </w:r>
          </w:p>
        </w:tc>
      </w:tr>
    </w:tbl>
    <w:p w14:paraId="43ED1244" w14:textId="465E1A00" w:rsidR="00A11A6C" w:rsidRPr="006F04FC" w:rsidRDefault="00A11A6C" w:rsidP="008B51A1">
      <w:pPr>
        <w:spacing w:line="276" w:lineRule="auto"/>
        <w:ind w:firstLineChars="0" w:firstLine="0"/>
        <w:rPr>
          <w:color w:val="auto"/>
          <w:lang w:val="en-GB"/>
        </w:rPr>
      </w:pPr>
    </w:p>
    <w:sectPr w:rsidR="00A11A6C" w:rsidRPr="006F04FC" w:rsidSect="00185B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077" w:bottom="1440" w:left="1077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54E69" w14:textId="77777777" w:rsidR="0015242E" w:rsidRDefault="0015242E">
      <w:pPr>
        <w:spacing w:line="240" w:lineRule="auto"/>
        <w:ind w:firstLine="480"/>
      </w:pPr>
      <w:r>
        <w:separator/>
      </w:r>
    </w:p>
  </w:endnote>
  <w:endnote w:type="continuationSeparator" w:id="0">
    <w:p w14:paraId="505F8D91" w14:textId="77777777" w:rsidR="0015242E" w:rsidRDefault="0015242E">
      <w:pPr>
        <w:spacing w:line="240" w:lineRule="auto"/>
        <w:ind w:firstLine="480"/>
      </w:pPr>
      <w:r>
        <w:continuationSeparator/>
      </w:r>
    </w:p>
  </w:endnote>
  <w:endnote w:type="continuationNotice" w:id="1">
    <w:p w14:paraId="72064FC7" w14:textId="77777777" w:rsidR="0015242E" w:rsidRDefault="0015242E">
      <w:pPr>
        <w:spacing w:line="240" w:lineRule="auto"/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339821" w14:textId="77777777" w:rsidR="0044496B" w:rsidRDefault="0044496B">
    <w:pPr>
      <w:pStyle w:val="a6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7C05E" w14:textId="77777777" w:rsidR="0044496B" w:rsidRDefault="0044496B">
    <w:pPr>
      <w:pStyle w:val="a6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86BE8" w14:textId="77777777" w:rsidR="0044496B" w:rsidRDefault="0044496B">
    <w:pPr>
      <w:pStyle w:val="a6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A2882" w14:textId="77777777" w:rsidR="0015242E" w:rsidRDefault="0015242E">
      <w:pPr>
        <w:spacing w:line="240" w:lineRule="auto"/>
        <w:ind w:firstLine="480"/>
      </w:pPr>
      <w:r>
        <w:separator/>
      </w:r>
    </w:p>
  </w:footnote>
  <w:footnote w:type="continuationSeparator" w:id="0">
    <w:p w14:paraId="3985F597" w14:textId="77777777" w:rsidR="0015242E" w:rsidRDefault="0015242E">
      <w:pPr>
        <w:spacing w:line="240" w:lineRule="auto"/>
        <w:ind w:firstLine="480"/>
      </w:pPr>
      <w:r>
        <w:continuationSeparator/>
      </w:r>
    </w:p>
  </w:footnote>
  <w:footnote w:type="continuationNotice" w:id="1">
    <w:p w14:paraId="178E1DD2" w14:textId="77777777" w:rsidR="0015242E" w:rsidRDefault="0015242E">
      <w:pPr>
        <w:spacing w:line="240" w:lineRule="auto"/>
        <w:ind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AC8CA" w14:textId="77777777" w:rsidR="0044496B" w:rsidRDefault="0044496B">
    <w:pPr>
      <w:pStyle w:val="a4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ACEE2" w14:textId="77777777" w:rsidR="0044496B" w:rsidRDefault="0044496B">
    <w:pPr>
      <w:pStyle w:val="a4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E137E" w14:textId="77777777" w:rsidR="0044496B" w:rsidRDefault="0044496B">
    <w:pPr>
      <w:pStyle w:val="a4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yMDKyMDEwtLQwNDBU0lEKTi0uzszPAykwrAUA2sV8piwAAAA="/>
  </w:docVars>
  <w:rsids>
    <w:rsidRoot w:val="00744D83"/>
    <w:rsid w:val="00000346"/>
    <w:rsid w:val="00043E52"/>
    <w:rsid w:val="00055691"/>
    <w:rsid w:val="00056F32"/>
    <w:rsid w:val="00065141"/>
    <w:rsid w:val="00073654"/>
    <w:rsid w:val="000804A2"/>
    <w:rsid w:val="00083317"/>
    <w:rsid w:val="000B3947"/>
    <w:rsid w:val="000D2A5A"/>
    <w:rsid w:val="000D53D0"/>
    <w:rsid w:val="000E7E80"/>
    <w:rsid w:val="000F3FD5"/>
    <w:rsid w:val="000F5387"/>
    <w:rsid w:val="0011133A"/>
    <w:rsid w:val="00114737"/>
    <w:rsid w:val="00117D95"/>
    <w:rsid w:val="00144104"/>
    <w:rsid w:val="00145D85"/>
    <w:rsid w:val="00145E77"/>
    <w:rsid w:val="0015242E"/>
    <w:rsid w:val="00160876"/>
    <w:rsid w:val="001726B4"/>
    <w:rsid w:val="00175F60"/>
    <w:rsid w:val="00184F8D"/>
    <w:rsid w:val="00185BD5"/>
    <w:rsid w:val="00190702"/>
    <w:rsid w:val="00190BED"/>
    <w:rsid w:val="00195D27"/>
    <w:rsid w:val="00196D1B"/>
    <w:rsid w:val="001A10C6"/>
    <w:rsid w:val="001A1CD8"/>
    <w:rsid w:val="001A425B"/>
    <w:rsid w:val="001B1EA3"/>
    <w:rsid w:val="001B4B87"/>
    <w:rsid w:val="001B4DB7"/>
    <w:rsid w:val="001D49A5"/>
    <w:rsid w:val="001D7B64"/>
    <w:rsid w:val="00211CE1"/>
    <w:rsid w:val="002151FE"/>
    <w:rsid w:val="00232D84"/>
    <w:rsid w:val="002551AE"/>
    <w:rsid w:val="0026098F"/>
    <w:rsid w:val="00266D2E"/>
    <w:rsid w:val="002815CC"/>
    <w:rsid w:val="00284373"/>
    <w:rsid w:val="002A654E"/>
    <w:rsid w:val="002B3939"/>
    <w:rsid w:val="002E67C3"/>
    <w:rsid w:val="002F0F15"/>
    <w:rsid w:val="002F0F6F"/>
    <w:rsid w:val="00363504"/>
    <w:rsid w:val="0038065A"/>
    <w:rsid w:val="003844FA"/>
    <w:rsid w:val="003A14B1"/>
    <w:rsid w:val="003B22BC"/>
    <w:rsid w:val="003B3C25"/>
    <w:rsid w:val="003B6386"/>
    <w:rsid w:val="003B6738"/>
    <w:rsid w:val="003C22A5"/>
    <w:rsid w:val="003C4C4B"/>
    <w:rsid w:val="003C552E"/>
    <w:rsid w:val="003C663F"/>
    <w:rsid w:val="003D096B"/>
    <w:rsid w:val="003D5607"/>
    <w:rsid w:val="0040104B"/>
    <w:rsid w:val="00416F68"/>
    <w:rsid w:val="00434EE7"/>
    <w:rsid w:val="0044496B"/>
    <w:rsid w:val="004477D8"/>
    <w:rsid w:val="00465DBE"/>
    <w:rsid w:val="004838D0"/>
    <w:rsid w:val="0049086F"/>
    <w:rsid w:val="004924AD"/>
    <w:rsid w:val="00492DB8"/>
    <w:rsid w:val="0049526B"/>
    <w:rsid w:val="004A400D"/>
    <w:rsid w:val="004B0DDC"/>
    <w:rsid w:val="004F28C4"/>
    <w:rsid w:val="004F28E5"/>
    <w:rsid w:val="004F50FB"/>
    <w:rsid w:val="005107EE"/>
    <w:rsid w:val="00546165"/>
    <w:rsid w:val="005472C9"/>
    <w:rsid w:val="00561D1D"/>
    <w:rsid w:val="00565790"/>
    <w:rsid w:val="005857E6"/>
    <w:rsid w:val="005B06FE"/>
    <w:rsid w:val="005E662B"/>
    <w:rsid w:val="006264B5"/>
    <w:rsid w:val="0062660D"/>
    <w:rsid w:val="0064337B"/>
    <w:rsid w:val="006500E6"/>
    <w:rsid w:val="006757E9"/>
    <w:rsid w:val="00677E4C"/>
    <w:rsid w:val="00690B0E"/>
    <w:rsid w:val="00696CFB"/>
    <w:rsid w:val="006A78DD"/>
    <w:rsid w:val="006B7F8B"/>
    <w:rsid w:val="006D55B3"/>
    <w:rsid w:val="006D6D8C"/>
    <w:rsid w:val="006E41DC"/>
    <w:rsid w:val="006F01E9"/>
    <w:rsid w:val="006F04FC"/>
    <w:rsid w:val="00705210"/>
    <w:rsid w:val="0071168E"/>
    <w:rsid w:val="0071484D"/>
    <w:rsid w:val="0072766C"/>
    <w:rsid w:val="00727B31"/>
    <w:rsid w:val="00744D83"/>
    <w:rsid w:val="00754BE8"/>
    <w:rsid w:val="00764565"/>
    <w:rsid w:val="00772DD5"/>
    <w:rsid w:val="00777999"/>
    <w:rsid w:val="0079002A"/>
    <w:rsid w:val="00797BAF"/>
    <w:rsid w:val="007A706C"/>
    <w:rsid w:val="007B664E"/>
    <w:rsid w:val="007C0BFC"/>
    <w:rsid w:val="007D4615"/>
    <w:rsid w:val="007D67FF"/>
    <w:rsid w:val="007D6AFA"/>
    <w:rsid w:val="007D74FC"/>
    <w:rsid w:val="007F46FD"/>
    <w:rsid w:val="00836BCA"/>
    <w:rsid w:val="00840D2E"/>
    <w:rsid w:val="00847235"/>
    <w:rsid w:val="00857609"/>
    <w:rsid w:val="00861EE3"/>
    <w:rsid w:val="008670E0"/>
    <w:rsid w:val="00896C1B"/>
    <w:rsid w:val="008A5A30"/>
    <w:rsid w:val="008B51A1"/>
    <w:rsid w:val="008B7666"/>
    <w:rsid w:val="008E224C"/>
    <w:rsid w:val="008F3EDB"/>
    <w:rsid w:val="00933B63"/>
    <w:rsid w:val="00944E15"/>
    <w:rsid w:val="0094657E"/>
    <w:rsid w:val="0097106A"/>
    <w:rsid w:val="009744B7"/>
    <w:rsid w:val="00981FD7"/>
    <w:rsid w:val="009867A3"/>
    <w:rsid w:val="00993FA9"/>
    <w:rsid w:val="009A6291"/>
    <w:rsid w:val="009B02C2"/>
    <w:rsid w:val="009B29A8"/>
    <w:rsid w:val="009C41C0"/>
    <w:rsid w:val="009D4A97"/>
    <w:rsid w:val="009D7D4A"/>
    <w:rsid w:val="009E0754"/>
    <w:rsid w:val="009E33C6"/>
    <w:rsid w:val="009E3614"/>
    <w:rsid w:val="009F1A20"/>
    <w:rsid w:val="009F7B03"/>
    <w:rsid w:val="009F7D89"/>
    <w:rsid w:val="00A11A6C"/>
    <w:rsid w:val="00A12917"/>
    <w:rsid w:val="00A15190"/>
    <w:rsid w:val="00A230EF"/>
    <w:rsid w:val="00A26EB5"/>
    <w:rsid w:val="00A3349D"/>
    <w:rsid w:val="00A37120"/>
    <w:rsid w:val="00A44113"/>
    <w:rsid w:val="00A70C69"/>
    <w:rsid w:val="00A83587"/>
    <w:rsid w:val="00A90241"/>
    <w:rsid w:val="00AA20CC"/>
    <w:rsid w:val="00AA2F33"/>
    <w:rsid w:val="00AC016E"/>
    <w:rsid w:val="00AC1263"/>
    <w:rsid w:val="00AC4C95"/>
    <w:rsid w:val="00AD2881"/>
    <w:rsid w:val="00AE6109"/>
    <w:rsid w:val="00AE7FD1"/>
    <w:rsid w:val="00AF54E2"/>
    <w:rsid w:val="00B00ED8"/>
    <w:rsid w:val="00B042C1"/>
    <w:rsid w:val="00B25BF3"/>
    <w:rsid w:val="00B40CA8"/>
    <w:rsid w:val="00B63368"/>
    <w:rsid w:val="00B65C1A"/>
    <w:rsid w:val="00B806FD"/>
    <w:rsid w:val="00B87EF1"/>
    <w:rsid w:val="00BA77AB"/>
    <w:rsid w:val="00BB043B"/>
    <w:rsid w:val="00BB3570"/>
    <w:rsid w:val="00BD2CC6"/>
    <w:rsid w:val="00BE23DA"/>
    <w:rsid w:val="00BE2E85"/>
    <w:rsid w:val="00BE5FC1"/>
    <w:rsid w:val="00BF21CC"/>
    <w:rsid w:val="00C15A52"/>
    <w:rsid w:val="00C23A3F"/>
    <w:rsid w:val="00C25524"/>
    <w:rsid w:val="00C25B91"/>
    <w:rsid w:val="00C40AC8"/>
    <w:rsid w:val="00C47D5B"/>
    <w:rsid w:val="00C91DBB"/>
    <w:rsid w:val="00C97ABD"/>
    <w:rsid w:val="00CC7A5F"/>
    <w:rsid w:val="00CD69A3"/>
    <w:rsid w:val="00CE7315"/>
    <w:rsid w:val="00CF2130"/>
    <w:rsid w:val="00D22C3A"/>
    <w:rsid w:val="00D33534"/>
    <w:rsid w:val="00D33D8A"/>
    <w:rsid w:val="00D4752B"/>
    <w:rsid w:val="00D573D0"/>
    <w:rsid w:val="00D6053F"/>
    <w:rsid w:val="00D62243"/>
    <w:rsid w:val="00D63EE9"/>
    <w:rsid w:val="00D823DF"/>
    <w:rsid w:val="00D87CF4"/>
    <w:rsid w:val="00DB143B"/>
    <w:rsid w:val="00DB5F06"/>
    <w:rsid w:val="00DB63CB"/>
    <w:rsid w:val="00DC4319"/>
    <w:rsid w:val="00DC7033"/>
    <w:rsid w:val="00DD02D5"/>
    <w:rsid w:val="00DD5958"/>
    <w:rsid w:val="00DF4530"/>
    <w:rsid w:val="00E05A42"/>
    <w:rsid w:val="00E06C7D"/>
    <w:rsid w:val="00E1557C"/>
    <w:rsid w:val="00E214BA"/>
    <w:rsid w:val="00E35758"/>
    <w:rsid w:val="00E44BCC"/>
    <w:rsid w:val="00E50A89"/>
    <w:rsid w:val="00E5703B"/>
    <w:rsid w:val="00EA61F3"/>
    <w:rsid w:val="00ED19E2"/>
    <w:rsid w:val="00ED2160"/>
    <w:rsid w:val="00ED4A14"/>
    <w:rsid w:val="00EF2A6E"/>
    <w:rsid w:val="00F0498D"/>
    <w:rsid w:val="00F070F7"/>
    <w:rsid w:val="00F15622"/>
    <w:rsid w:val="00F41B62"/>
    <w:rsid w:val="00F4318E"/>
    <w:rsid w:val="00F436F1"/>
    <w:rsid w:val="00F50245"/>
    <w:rsid w:val="00F6736E"/>
    <w:rsid w:val="00F82D98"/>
    <w:rsid w:val="00F86DD9"/>
    <w:rsid w:val="00F96928"/>
    <w:rsid w:val="00FA2BCF"/>
    <w:rsid w:val="00FA6E6C"/>
    <w:rsid w:val="00FB04AC"/>
    <w:rsid w:val="00FB3140"/>
    <w:rsid w:val="00FB403B"/>
    <w:rsid w:val="00FC0B8C"/>
    <w:rsid w:val="00FD0AA9"/>
    <w:rsid w:val="00FE05EA"/>
    <w:rsid w:val="00FE1284"/>
    <w:rsid w:val="00FE1926"/>
    <w:rsid w:val="00FE6100"/>
    <w:rsid w:val="00FE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4FDB542"/>
  <w15:docId w15:val="{6F5D3940-CCE0-4549-BECB-044F7B2A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D83"/>
    <w:pPr>
      <w:spacing w:line="360" w:lineRule="auto"/>
      <w:ind w:firstLineChars="200" w:firstLine="200"/>
      <w:jc w:val="both"/>
    </w:pPr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744D83"/>
    <w:pPr>
      <w:keepNext/>
      <w:ind w:firstLineChars="0" w:firstLine="0"/>
      <w:outlineLvl w:val="1"/>
    </w:pPr>
    <w:rPr>
      <w:rFonts w:eastAsia="Times New Roman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4A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744D83"/>
    <w:rPr>
      <w:rFonts w:ascii="Times New Roman" w:eastAsia="Times New Roman" w:hAnsi="Times New Roman" w:cs="Times New Roman"/>
      <w:b/>
      <w:color w:val="000000" w:themeColor="text1"/>
      <w:kern w:val="2"/>
      <w:lang w:val="en-US" w:eastAsia="ja-JP"/>
    </w:rPr>
  </w:style>
  <w:style w:type="paragraph" w:styleId="a3">
    <w:name w:val="caption"/>
    <w:basedOn w:val="a"/>
    <w:next w:val="a"/>
    <w:uiPriority w:val="35"/>
    <w:unhideWhenUsed/>
    <w:qFormat/>
    <w:rsid w:val="00744D83"/>
    <w:rPr>
      <w:b/>
      <w:bCs/>
      <w:szCs w:val="21"/>
    </w:rPr>
  </w:style>
  <w:style w:type="paragraph" w:styleId="a4">
    <w:name w:val="header"/>
    <w:basedOn w:val="a"/>
    <w:link w:val="a5"/>
    <w:uiPriority w:val="99"/>
    <w:unhideWhenUsed/>
    <w:rsid w:val="00744D8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744D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character" w:styleId="a8">
    <w:name w:val="annotation reference"/>
    <w:basedOn w:val="a0"/>
    <w:uiPriority w:val="99"/>
    <w:semiHidden/>
    <w:unhideWhenUsed/>
    <w:rsid w:val="00744D8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744D83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character" w:styleId="ab">
    <w:name w:val="line number"/>
    <w:basedOn w:val="a0"/>
    <w:uiPriority w:val="99"/>
    <w:semiHidden/>
    <w:unhideWhenUsed/>
    <w:rsid w:val="00744D83"/>
  </w:style>
  <w:style w:type="paragraph" w:styleId="ac">
    <w:name w:val="annotation subject"/>
    <w:basedOn w:val="a9"/>
    <w:next w:val="a9"/>
    <w:link w:val="ad"/>
    <w:uiPriority w:val="99"/>
    <w:semiHidden/>
    <w:unhideWhenUsed/>
    <w:rsid w:val="00744D83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ad">
    <w:name w:val="コメント内容 (文字)"/>
    <w:basedOn w:val="aa"/>
    <w:link w:val="ac"/>
    <w:uiPriority w:val="99"/>
    <w:semiHidden/>
    <w:rsid w:val="00744D83"/>
    <w:rPr>
      <w:rFonts w:ascii="Times New Roman" w:eastAsia="ＭＳ 明朝" w:hAnsi="Times New Roman" w:cs="Times New Roman"/>
      <w:b/>
      <w:bCs/>
      <w:color w:val="000000" w:themeColor="text1"/>
      <w:kern w:val="2"/>
      <w:sz w:val="20"/>
      <w:szCs w:val="20"/>
      <w:lang w:val="en-US" w:eastAsia="ja-JP"/>
    </w:rPr>
  </w:style>
  <w:style w:type="character" w:customStyle="1" w:styleId="30">
    <w:name w:val="見出し 3 (文字)"/>
    <w:basedOn w:val="a0"/>
    <w:link w:val="3"/>
    <w:uiPriority w:val="9"/>
    <w:semiHidden/>
    <w:rsid w:val="009D4A97"/>
    <w:rPr>
      <w:rFonts w:asciiTheme="majorHAnsi" w:eastAsiaTheme="majorEastAsia" w:hAnsiTheme="majorHAnsi" w:cstheme="majorBidi"/>
      <w:color w:val="1F3763" w:themeColor="accent1" w:themeShade="7F"/>
      <w:kern w:val="2"/>
      <w:lang w:val="en-US" w:eastAsia="ja-JP"/>
    </w:rPr>
  </w:style>
  <w:style w:type="paragraph" w:styleId="ae">
    <w:name w:val="Revision"/>
    <w:hidden/>
    <w:uiPriority w:val="99"/>
    <w:semiHidden/>
    <w:rsid w:val="00E35758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Web">
    <w:name w:val="Normal (Web)"/>
    <w:basedOn w:val="a"/>
    <w:uiPriority w:val="99"/>
    <w:semiHidden/>
    <w:unhideWhenUsed/>
    <w:rsid w:val="00B806FD"/>
    <w:pPr>
      <w:spacing w:before="100" w:beforeAutospacing="1" w:after="100" w:afterAutospacing="1" w:line="240" w:lineRule="auto"/>
      <w:ind w:firstLineChars="0" w:firstLine="0"/>
      <w:jc w:val="left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paragraph" w:styleId="af">
    <w:name w:val="Balloon Text"/>
    <w:basedOn w:val="a"/>
    <w:link w:val="af0"/>
    <w:uiPriority w:val="99"/>
    <w:semiHidden/>
    <w:unhideWhenUsed/>
    <w:rsid w:val="007D67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7D67FF"/>
    <w:rPr>
      <w:rFonts w:ascii="Segoe UI" w:eastAsia="ＭＳ 明朝" w:hAnsi="Segoe UI" w:cs="Segoe UI"/>
      <w:color w:val="000000" w:themeColor="text1"/>
      <w:kern w:val="2"/>
      <w:sz w:val="18"/>
      <w:szCs w:val="18"/>
      <w:lang w:val="en-US" w:eastAsia="ja-JP"/>
    </w:rPr>
  </w:style>
  <w:style w:type="character" w:styleId="af1">
    <w:name w:val="Emphasis"/>
    <w:basedOn w:val="a0"/>
    <w:uiPriority w:val="20"/>
    <w:qFormat/>
    <w:rsid w:val="00DD02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6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urosawa Yoko</cp:lastModifiedBy>
  <cp:revision>9</cp:revision>
  <cp:lastPrinted>2021-11-24T00:21:00Z</cp:lastPrinted>
  <dcterms:created xsi:type="dcterms:W3CDTF">2022-04-08T01:28:00Z</dcterms:created>
  <dcterms:modified xsi:type="dcterms:W3CDTF">2022-07-08T05:54:00Z</dcterms:modified>
</cp:coreProperties>
</file>